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A95B5" w14:textId="5A21E0E6" w:rsidR="008D4AF0" w:rsidRDefault="008D4AF0" w:rsidP="008D4AF0">
      <w:pPr>
        <w:rPr>
          <w:rFonts w:ascii="Times New Roman" w:hAnsi="Times New Roman"/>
          <w:sz w:val="22"/>
          <w:szCs w:val="22"/>
        </w:rPr>
      </w:pPr>
      <w:r w:rsidRPr="00AA5583">
        <w:rPr>
          <w:rFonts w:ascii="Times New Roman" w:hAnsi="Times New Roman"/>
          <w:b/>
          <w:sz w:val="22"/>
          <w:szCs w:val="22"/>
        </w:rPr>
        <w:t>Table 1.</w:t>
      </w:r>
      <w:r>
        <w:rPr>
          <w:rFonts w:ascii="Times New Roman" w:hAnsi="Times New Roman"/>
          <w:sz w:val="22"/>
          <w:szCs w:val="22"/>
        </w:rPr>
        <w:t xml:space="preserve"> </w:t>
      </w:r>
      <w:r w:rsidRPr="002A5EDD">
        <w:rPr>
          <w:rFonts w:ascii="Times New Roman" w:hAnsi="Times New Roman"/>
          <w:sz w:val="22"/>
          <w:szCs w:val="22"/>
        </w:rPr>
        <w:t xml:space="preserve">Brain </w:t>
      </w:r>
      <w:ins w:id="0" w:author="iDAPT Research" w:date="2015-10-31T11:46:00Z">
        <w:r w:rsidR="006726CC">
          <w:rPr>
            <w:rFonts w:ascii="Times New Roman" w:hAnsi="Times New Roman"/>
            <w:sz w:val="22"/>
            <w:szCs w:val="22"/>
          </w:rPr>
          <w:t>t</w:t>
        </w:r>
      </w:ins>
      <w:del w:id="1" w:author="iDAPT Research" w:date="2015-10-31T11:46:00Z">
        <w:r w:rsidRPr="002A5EDD" w:rsidDel="006726CC">
          <w:rPr>
            <w:rFonts w:ascii="Times New Roman" w:hAnsi="Times New Roman"/>
            <w:sz w:val="22"/>
            <w:szCs w:val="22"/>
          </w:rPr>
          <w:delText>T</w:delText>
        </w:r>
      </w:del>
      <w:r w:rsidRPr="002A5EDD">
        <w:rPr>
          <w:rFonts w:ascii="Times New Roman" w:hAnsi="Times New Roman"/>
          <w:sz w:val="22"/>
          <w:szCs w:val="22"/>
        </w:rPr>
        <w:t>umour</w:t>
      </w:r>
      <w:del w:id="2" w:author="iDAPT Research" w:date="2015-10-31T11:45:00Z">
        <w:r w:rsidRPr="002A5EDD" w:rsidDel="006726CC">
          <w:rPr>
            <w:rFonts w:ascii="Times New Roman" w:hAnsi="Times New Roman"/>
            <w:sz w:val="22"/>
            <w:szCs w:val="22"/>
          </w:rPr>
          <w:delText>s</w:delText>
        </w:r>
      </w:del>
      <w:r w:rsidRPr="002A5EDD">
        <w:rPr>
          <w:rFonts w:ascii="Times New Roman" w:hAnsi="Times New Roman"/>
          <w:sz w:val="22"/>
          <w:szCs w:val="22"/>
        </w:rPr>
        <w:t xml:space="preserve"> </w:t>
      </w:r>
      <w:ins w:id="3" w:author="iDAPT Research" w:date="2015-10-31T11:46:00Z">
        <w:r w:rsidR="006726CC">
          <w:rPr>
            <w:rFonts w:ascii="Times New Roman" w:hAnsi="Times New Roman"/>
            <w:sz w:val="22"/>
            <w:szCs w:val="22"/>
          </w:rPr>
          <w:t>e</w:t>
        </w:r>
      </w:ins>
      <w:del w:id="4" w:author="iDAPT Research" w:date="2015-10-31T11:46:00Z">
        <w:r w:rsidRPr="002A5EDD" w:rsidDel="006726CC">
          <w:rPr>
            <w:rFonts w:ascii="Times New Roman" w:hAnsi="Times New Roman"/>
            <w:sz w:val="22"/>
            <w:szCs w:val="22"/>
          </w:rPr>
          <w:delText>E</w:delText>
        </w:r>
      </w:del>
      <w:r w:rsidRPr="002A5EDD">
        <w:rPr>
          <w:rFonts w:ascii="Times New Roman" w:hAnsi="Times New Roman"/>
          <w:sz w:val="22"/>
          <w:szCs w:val="22"/>
        </w:rPr>
        <w:t xml:space="preserve">pisodes of </w:t>
      </w:r>
      <w:ins w:id="5" w:author="iDAPT Research" w:date="2015-10-31T11:46:00Z">
        <w:r w:rsidR="006726CC">
          <w:rPr>
            <w:rFonts w:ascii="Times New Roman" w:hAnsi="Times New Roman"/>
            <w:sz w:val="22"/>
            <w:szCs w:val="22"/>
          </w:rPr>
          <w:t>c</w:t>
        </w:r>
      </w:ins>
      <w:del w:id="6" w:author="iDAPT Research" w:date="2015-10-31T11:46:00Z">
        <w:r w:rsidRPr="002A5EDD" w:rsidDel="006726CC">
          <w:rPr>
            <w:rFonts w:ascii="Times New Roman" w:hAnsi="Times New Roman"/>
            <w:sz w:val="22"/>
            <w:szCs w:val="22"/>
          </w:rPr>
          <w:delText>C</w:delText>
        </w:r>
      </w:del>
      <w:r w:rsidRPr="002A5EDD">
        <w:rPr>
          <w:rFonts w:ascii="Times New Roman" w:hAnsi="Times New Roman"/>
          <w:sz w:val="22"/>
          <w:szCs w:val="22"/>
        </w:rPr>
        <w:t>are</w:t>
      </w:r>
      <w:r>
        <w:rPr>
          <w:rFonts w:ascii="Times New Roman" w:hAnsi="Times New Roman"/>
          <w:sz w:val="22"/>
          <w:szCs w:val="22"/>
        </w:rPr>
        <w:t xml:space="preserve"> per 100,000 children and youth aged 19 years and under in Ontario between fiscal years 2003/04 and 2009/10 by age, fiscal year of discharge, and sex. </w:t>
      </w:r>
    </w:p>
    <w:p w14:paraId="6B0E0B28" w14:textId="77777777" w:rsidR="008D4AF0" w:rsidRDefault="008D4AF0" w:rsidP="008D4AF0">
      <w:pPr>
        <w:ind w:left="720"/>
        <w:rPr>
          <w:rFonts w:ascii="Times New Roman" w:hAnsi="Times New Roman"/>
          <w:sz w:val="22"/>
          <w:szCs w:val="22"/>
        </w:rPr>
      </w:pPr>
    </w:p>
    <w:tbl>
      <w:tblPr>
        <w:tblW w:w="140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880"/>
        <w:gridCol w:w="879"/>
        <w:gridCol w:w="880"/>
        <w:gridCol w:w="880"/>
        <w:gridCol w:w="879"/>
        <w:gridCol w:w="880"/>
        <w:gridCol w:w="879"/>
        <w:gridCol w:w="880"/>
        <w:gridCol w:w="880"/>
        <w:gridCol w:w="879"/>
        <w:gridCol w:w="880"/>
        <w:gridCol w:w="880"/>
        <w:gridCol w:w="879"/>
        <w:gridCol w:w="880"/>
        <w:gridCol w:w="880"/>
      </w:tblGrid>
      <w:tr w:rsidR="008D4AF0" w:rsidRPr="004A3763" w14:paraId="39B01DB7" w14:textId="77777777" w:rsidTr="00417892">
        <w:trPr>
          <w:tblHeader/>
          <w:jc w:val="center"/>
        </w:trPr>
        <w:tc>
          <w:tcPr>
            <w:tcW w:w="87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  <w:tr2bl w:val="nil"/>
            </w:tcBorders>
            <w:shd w:val="clear" w:color="auto" w:fill="auto"/>
            <w:textDirection w:val="btLr"/>
          </w:tcPr>
          <w:p w14:paraId="14CEE589" w14:textId="77777777" w:rsidR="008D4AF0" w:rsidRPr="004A3763" w:rsidRDefault="008D4AF0" w:rsidP="00417892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04870B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263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5619F6C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0 – 4</w:t>
            </w:r>
          </w:p>
        </w:tc>
        <w:tc>
          <w:tcPr>
            <w:tcW w:w="263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D1DDEC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5 – 9</w:t>
            </w:r>
          </w:p>
        </w:tc>
        <w:tc>
          <w:tcPr>
            <w:tcW w:w="263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DF85CF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10 – 14</w:t>
            </w:r>
          </w:p>
        </w:tc>
        <w:tc>
          <w:tcPr>
            <w:tcW w:w="263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C14814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15 – 19</w:t>
            </w:r>
          </w:p>
        </w:tc>
      </w:tr>
      <w:tr w:rsidR="008D4AF0" w:rsidRPr="004A3763" w14:paraId="2A660FB8" w14:textId="77777777" w:rsidTr="00417892">
        <w:trPr>
          <w:tblHeader/>
          <w:jc w:val="center"/>
        </w:trPr>
        <w:tc>
          <w:tcPr>
            <w:tcW w:w="879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  <w:tr2bl w:val="nil"/>
            </w:tcBorders>
            <w:shd w:val="clear" w:color="auto" w:fill="auto"/>
          </w:tcPr>
          <w:p w14:paraId="3470D3D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677AC6B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  <w:p w14:paraId="6C25AFB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7CD2245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24CA08C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Male</w:t>
            </w:r>
          </w:p>
          <w:p w14:paraId="75BFCA6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59C3D06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81E6E8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Female</w:t>
            </w:r>
          </w:p>
          <w:p w14:paraId="528442C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3703D76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296AE92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  <w:p w14:paraId="057F3E2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7D7F645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1B3903B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Male</w:t>
            </w:r>
          </w:p>
          <w:p w14:paraId="75517B6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51F7B6B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7289EC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Female</w:t>
            </w:r>
          </w:p>
          <w:p w14:paraId="5C61445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1A88837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02286AB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  <w:p w14:paraId="639292F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091D1F8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3D4FF41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Male</w:t>
            </w:r>
          </w:p>
          <w:p w14:paraId="3F549D2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2C1CD55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931B9C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Female</w:t>
            </w:r>
          </w:p>
          <w:p w14:paraId="33B1109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2AD5352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50653F5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  <w:p w14:paraId="573C819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4745520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4968C94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Male</w:t>
            </w:r>
          </w:p>
          <w:p w14:paraId="53FDC65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49AEB78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EC340D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Female</w:t>
            </w:r>
          </w:p>
          <w:p w14:paraId="339B0B3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5E09FCA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402F151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  <w:p w14:paraId="694925E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364066F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5FB9D25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Male</w:t>
            </w:r>
          </w:p>
          <w:p w14:paraId="76C8171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7529ECD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4701C7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Female</w:t>
            </w:r>
          </w:p>
          <w:p w14:paraId="3C01072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0E7B472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</w:tr>
      <w:tr w:rsidR="008D4AF0" w:rsidRPr="004A3763" w14:paraId="323B17EB" w14:textId="77777777" w:rsidTr="00417892">
        <w:trPr>
          <w:jc w:val="center"/>
        </w:trPr>
        <w:tc>
          <w:tcPr>
            <w:tcW w:w="87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875CA2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3/04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49DA135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05</w:t>
            </w:r>
          </w:p>
          <w:p w14:paraId="4E25A9A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F2F2F2"/>
          </w:tcPr>
          <w:p w14:paraId="15EA67D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64</w:t>
            </w:r>
          </w:p>
          <w:p w14:paraId="5C9DE2A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.7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300D8BD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41</w:t>
            </w:r>
          </w:p>
          <w:p w14:paraId="12BBA40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.8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438FAAD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0</w:t>
            </w:r>
          </w:p>
          <w:p w14:paraId="7999798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F2F2F2"/>
          </w:tcPr>
          <w:p w14:paraId="0FD738A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2</w:t>
            </w:r>
          </w:p>
          <w:p w14:paraId="4EA65DE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5F6E2A7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8</w:t>
            </w:r>
          </w:p>
          <w:p w14:paraId="205FB0C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4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120DC02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0</w:t>
            </w:r>
          </w:p>
          <w:p w14:paraId="349237D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880" w:type="dxa"/>
            <w:tcBorders>
              <w:top w:val="single" w:sz="18" w:space="0" w:color="auto"/>
            </w:tcBorders>
            <w:shd w:val="clear" w:color="auto" w:fill="F2F2F2"/>
          </w:tcPr>
          <w:p w14:paraId="687432F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8</w:t>
            </w:r>
          </w:p>
          <w:p w14:paraId="4CD489C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10B71CF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2</w:t>
            </w:r>
          </w:p>
          <w:p w14:paraId="5BDE2E7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75A9F1D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5</w:t>
            </w:r>
          </w:p>
          <w:p w14:paraId="13B0623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3</w:t>
            </w:r>
          </w:p>
        </w:tc>
        <w:tc>
          <w:tcPr>
            <w:tcW w:w="880" w:type="dxa"/>
            <w:tcBorders>
              <w:top w:val="single" w:sz="18" w:space="0" w:color="auto"/>
            </w:tcBorders>
            <w:shd w:val="clear" w:color="auto" w:fill="F2F2F2"/>
          </w:tcPr>
          <w:p w14:paraId="70B46AA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4</w:t>
            </w:r>
          </w:p>
          <w:p w14:paraId="546BD1D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4.3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475D40A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1</w:t>
            </w:r>
          </w:p>
          <w:p w14:paraId="5F85241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11C5C09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0</w:t>
            </w:r>
          </w:p>
          <w:p w14:paraId="6A7A834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880" w:type="dxa"/>
            <w:tcBorders>
              <w:top w:val="single" w:sz="18" w:space="0" w:color="auto"/>
            </w:tcBorders>
            <w:shd w:val="clear" w:color="auto" w:fill="F2F2F2"/>
          </w:tcPr>
          <w:p w14:paraId="790BF30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0</w:t>
            </w:r>
          </w:p>
          <w:p w14:paraId="5A76DCA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1CFD05B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0</w:t>
            </w:r>
          </w:p>
          <w:p w14:paraId="31D0CC5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</w:tr>
      <w:tr w:rsidR="008D4AF0" w:rsidRPr="004A3763" w14:paraId="339599FD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01159B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4/05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54AB253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57</w:t>
            </w:r>
          </w:p>
          <w:p w14:paraId="44C0364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879" w:type="dxa"/>
            <w:shd w:val="clear" w:color="auto" w:fill="F2F2F2"/>
          </w:tcPr>
          <w:p w14:paraId="1CEF269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31</w:t>
            </w:r>
          </w:p>
          <w:p w14:paraId="1DA794A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0FE3D1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6</w:t>
            </w:r>
          </w:p>
          <w:p w14:paraId="747B135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8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30A2DFD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8</w:t>
            </w:r>
          </w:p>
          <w:p w14:paraId="7371AA6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879" w:type="dxa"/>
            <w:shd w:val="clear" w:color="auto" w:fill="F2F2F2"/>
          </w:tcPr>
          <w:p w14:paraId="6AA2D17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1</w:t>
            </w:r>
          </w:p>
          <w:p w14:paraId="034B785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15533F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7</w:t>
            </w:r>
          </w:p>
          <w:p w14:paraId="3CB8778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0BCF831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4</w:t>
            </w:r>
          </w:p>
          <w:p w14:paraId="32E4971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.7</w:t>
            </w:r>
          </w:p>
        </w:tc>
        <w:tc>
          <w:tcPr>
            <w:tcW w:w="880" w:type="dxa"/>
            <w:shd w:val="clear" w:color="auto" w:fill="F2F2F2"/>
          </w:tcPr>
          <w:p w14:paraId="06844A3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3</w:t>
            </w:r>
          </w:p>
          <w:p w14:paraId="1C20983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297C6D9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1</w:t>
            </w:r>
          </w:p>
          <w:p w14:paraId="2584299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4.2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5A3D795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5</w:t>
            </w:r>
          </w:p>
          <w:p w14:paraId="03653B3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2</w:t>
            </w:r>
          </w:p>
        </w:tc>
        <w:tc>
          <w:tcPr>
            <w:tcW w:w="880" w:type="dxa"/>
            <w:shd w:val="clear" w:color="auto" w:fill="F2F2F2"/>
          </w:tcPr>
          <w:p w14:paraId="5D9CF4A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5</w:t>
            </w:r>
          </w:p>
          <w:p w14:paraId="6961D44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4.4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6919711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0</w:t>
            </w:r>
          </w:p>
          <w:p w14:paraId="1013B21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5EA4853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0</w:t>
            </w:r>
          </w:p>
          <w:p w14:paraId="689816F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880" w:type="dxa"/>
            <w:shd w:val="clear" w:color="auto" w:fill="F2F2F2"/>
          </w:tcPr>
          <w:p w14:paraId="2DB5656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14:paraId="23002DA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58E46EE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8</w:t>
            </w:r>
          </w:p>
          <w:p w14:paraId="4E8085B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.7</w:t>
            </w:r>
          </w:p>
        </w:tc>
      </w:tr>
      <w:tr w:rsidR="008D4AF0" w:rsidRPr="004A3763" w14:paraId="4A9AD354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D414BB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5/06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1D0265E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69</w:t>
            </w:r>
          </w:p>
          <w:p w14:paraId="000D02A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879" w:type="dxa"/>
            <w:shd w:val="clear" w:color="auto" w:fill="F2F2F2"/>
          </w:tcPr>
          <w:p w14:paraId="0E2B741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60</w:t>
            </w:r>
          </w:p>
          <w:p w14:paraId="3410A13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7D06B2B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9</w:t>
            </w:r>
          </w:p>
          <w:p w14:paraId="0501F88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37A8572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1</w:t>
            </w:r>
          </w:p>
          <w:p w14:paraId="5023E2D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879" w:type="dxa"/>
            <w:shd w:val="clear" w:color="auto" w:fill="F2F2F2"/>
          </w:tcPr>
          <w:p w14:paraId="0BC1EEA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0</w:t>
            </w:r>
          </w:p>
          <w:p w14:paraId="29ED5E6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1.4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24A5D5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1</w:t>
            </w:r>
          </w:p>
          <w:p w14:paraId="49EAE17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4.4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52D8616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9</w:t>
            </w:r>
          </w:p>
          <w:p w14:paraId="521E929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880" w:type="dxa"/>
            <w:shd w:val="clear" w:color="auto" w:fill="F2F2F2"/>
          </w:tcPr>
          <w:p w14:paraId="79E9F48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4</w:t>
            </w:r>
          </w:p>
          <w:p w14:paraId="1F56EB2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.0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6488512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5</w:t>
            </w:r>
          </w:p>
          <w:p w14:paraId="5C9DDCB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2F2873D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1</w:t>
            </w:r>
          </w:p>
          <w:p w14:paraId="3DF14E3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880" w:type="dxa"/>
            <w:shd w:val="clear" w:color="auto" w:fill="F2F2F2"/>
          </w:tcPr>
          <w:p w14:paraId="6D52233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5</w:t>
            </w:r>
          </w:p>
          <w:p w14:paraId="031CE3C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65AD5C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6</w:t>
            </w:r>
          </w:p>
          <w:p w14:paraId="65C9267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70D6746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8</w:t>
            </w:r>
          </w:p>
          <w:p w14:paraId="6E3C464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880" w:type="dxa"/>
            <w:shd w:val="clear" w:color="auto" w:fill="F2F2F2"/>
          </w:tcPr>
          <w:p w14:paraId="196191F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1</w:t>
            </w:r>
          </w:p>
          <w:p w14:paraId="4F29D87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3634E3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7</w:t>
            </w:r>
          </w:p>
          <w:p w14:paraId="63BC51C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</w:tr>
      <w:tr w:rsidR="008D4AF0" w:rsidRPr="004A3763" w14:paraId="4C126224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0AA1DA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6/07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094044D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62</w:t>
            </w:r>
          </w:p>
          <w:p w14:paraId="019ED12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879" w:type="dxa"/>
            <w:shd w:val="clear" w:color="auto" w:fill="F2F2F2"/>
          </w:tcPr>
          <w:p w14:paraId="44CA196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34</w:t>
            </w:r>
          </w:p>
          <w:p w14:paraId="183DA7F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06267D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8</w:t>
            </w:r>
          </w:p>
          <w:p w14:paraId="2A37195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1ED333A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4</w:t>
            </w:r>
          </w:p>
          <w:p w14:paraId="277292B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9</w:t>
            </w:r>
          </w:p>
        </w:tc>
        <w:tc>
          <w:tcPr>
            <w:tcW w:w="879" w:type="dxa"/>
            <w:shd w:val="clear" w:color="auto" w:fill="F2F2F2"/>
          </w:tcPr>
          <w:p w14:paraId="7172937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0</w:t>
            </w:r>
          </w:p>
          <w:p w14:paraId="5391715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DB6CAF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4</w:t>
            </w:r>
          </w:p>
          <w:p w14:paraId="38941DF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254EA98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9</w:t>
            </w:r>
          </w:p>
          <w:p w14:paraId="55CB8D1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880" w:type="dxa"/>
            <w:shd w:val="clear" w:color="auto" w:fill="F2F2F2"/>
          </w:tcPr>
          <w:p w14:paraId="7CF0A9C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2</w:t>
            </w:r>
          </w:p>
          <w:p w14:paraId="37AD61B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2.6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18AE5E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7</w:t>
            </w:r>
          </w:p>
          <w:p w14:paraId="18A3884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54AF8A5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3</w:t>
            </w:r>
          </w:p>
          <w:p w14:paraId="6D5C270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880" w:type="dxa"/>
            <w:shd w:val="clear" w:color="auto" w:fill="F2F2F2"/>
          </w:tcPr>
          <w:p w14:paraId="0352A43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2</w:t>
            </w:r>
          </w:p>
          <w:p w14:paraId="1473B0D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3555266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1</w:t>
            </w:r>
          </w:p>
          <w:p w14:paraId="1EAEB0D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2EC2A17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6</w:t>
            </w:r>
          </w:p>
          <w:p w14:paraId="7BB8192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880" w:type="dxa"/>
            <w:shd w:val="clear" w:color="auto" w:fill="F2F2F2"/>
          </w:tcPr>
          <w:p w14:paraId="60A9FAB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0</w:t>
            </w:r>
          </w:p>
          <w:p w14:paraId="7403D03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51588FD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6</w:t>
            </w:r>
          </w:p>
          <w:p w14:paraId="4D94447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</w:tr>
      <w:tr w:rsidR="008D4AF0" w:rsidRPr="004A3763" w14:paraId="148A4949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84BD6A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7/08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107744E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92</w:t>
            </w:r>
          </w:p>
          <w:p w14:paraId="4A9BF3A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.8</w:t>
            </w:r>
          </w:p>
        </w:tc>
        <w:tc>
          <w:tcPr>
            <w:tcW w:w="879" w:type="dxa"/>
            <w:shd w:val="clear" w:color="auto" w:fill="F2F2F2"/>
          </w:tcPr>
          <w:p w14:paraId="5BDFAA1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57</w:t>
            </w:r>
          </w:p>
          <w:p w14:paraId="2E8DB67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D9E836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5</w:t>
            </w:r>
          </w:p>
          <w:p w14:paraId="1522A29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6CC339F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4</w:t>
            </w:r>
          </w:p>
          <w:p w14:paraId="18948A4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2</w:t>
            </w:r>
          </w:p>
        </w:tc>
        <w:tc>
          <w:tcPr>
            <w:tcW w:w="879" w:type="dxa"/>
            <w:shd w:val="clear" w:color="auto" w:fill="F2F2F2"/>
          </w:tcPr>
          <w:p w14:paraId="1589D13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5</w:t>
            </w:r>
          </w:p>
          <w:p w14:paraId="632CC5E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7B150B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9</w:t>
            </w:r>
          </w:p>
          <w:p w14:paraId="78714FF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.4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2E16BE3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6</w:t>
            </w:r>
          </w:p>
          <w:p w14:paraId="398CBA1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880" w:type="dxa"/>
            <w:shd w:val="clear" w:color="auto" w:fill="F2F2F2"/>
          </w:tcPr>
          <w:p w14:paraId="66CD052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9</w:t>
            </w:r>
          </w:p>
          <w:p w14:paraId="624CD8A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392167A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7</w:t>
            </w:r>
          </w:p>
          <w:p w14:paraId="519310D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.4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11FAF74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8</w:t>
            </w:r>
          </w:p>
          <w:p w14:paraId="63EC53F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9</w:t>
            </w:r>
          </w:p>
        </w:tc>
        <w:tc>
          <w:tcPr>
            <w:tcW w:w="880" w:type="dxa"/>
            <w:shd w:val="clear" w:color="auto" w:fill="F2F2F2"/>
          </w:tcPr>
          <w:p w14:paraId="7C5D7B3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1</w:t>
            </w:r>
          </w:p>
          <w:p w14:paraId="294D33C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0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1C7BC0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7</w:t>
            </w:r>
          </w:p>
          <w:p w14:paraId="3683FEA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00CD1E6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4</w:t>
            </w:r>
          </w:p>
          <w:p w14:paraId="5814A8D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880" w:type="dxa"/>
            <w:shd w:val="clear" w:color="auto" w:fill="F2F2F2"/>
          </w:tcPr>
          <w:p w14:paraId="2B9F16C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14:paraId="1138C1B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96BFD3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2</w:t>
            </w:r>
          </w:p>
          <w:p w14:paraId="4EDD22B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</w:tr>
      <w:tr w:rsidR="008D4AF0" w:rsidRPr="004A3763" w14:paraId="63681339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82A37D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8/09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26ACB6B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02</w:t>
            </w:r>
          </w:p>
          <w:p w14:paraId="4AE9E67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879" w:type="dxa"/>
            <w:shd w:val="clear" w:color="auto" w:fill="F2F2F2"/>
          </w:tcPr>
          <w:p w14:paraId="0A3A48B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45</w:t>
            </w:r>
          </w:p>
          <w:p w14:paraId="7904F2F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DE8EC8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57</w:t>
            </w:r>
          </w:p>
          <w:p w14:paraId="7BC7D7B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0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3CABFA1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0</w:t>
            </w:r>
          </w:p>
          <w:p w14:paraId="2CA670E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879" w:type="dxa"/>
            <w:shd w:val="clear" w:color="auto" w:fill="F2F2F2"/>
          </w:tcPr>
          <w:p w14:paraId="0846A71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0</w:t>
            </w:r>
          </w:p>
          <w:p w14:paraId="1983D36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7152C26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0</w:t>
            </w:r>
          </w:p>
          <w:p w14:paraId="0EF9DAE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224F2A1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2</w:t>
            </w:r>
          </w:p>
          <w:p w14:paraId="520E258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880" w:type="dxa"/>
            <w:shd w:val="clear" w:color="auto" w:fill="F2F2F2"/>
          </w:tcPr>
          <w:p w14:paraId="03C23A8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3</w:t>
            </w:r>
          </w:p>
          <w:p w14:paraId="4D4B42E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5B51675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9</w:t>
            </w:r>
          </w:p>
          <w:p w14:paraId="5CF53D0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9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473334F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7</w:t>
            </w:r>
          </w:p>
          <w:p w14:paraId="1284F35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.1</w:t>
            </w:r>
          </w:p>
        </w:tc>
        <w:tc>
          <w:tcPr>
            <w:tcW w:w="880" w:type="dxa"/>
            <w:shd w:val="clear" w:color="auto" w:fill="F2F2F2"/>
          </w:tcPr>
          <w:p w14:paraId="11789FE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1</w:t>
            </w:r>
          </w:p>
          <w:p w14:paraId="5B9C5E4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8DA9EF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6</w:t>
            </w:r>
          </w:p>
          <w:p w14:paraId="16105DC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0CE9F65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3</w:t>
            </w:r>
          </w:p>
          <w:p w14:paraId="069CC5D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.9</w:t>
            </w:r>
          </w:p>
        </w:tc>
        <w:tc>
          <w:tcPr>
            <w:tcW w:w="880" w:type="dxa"/>
            <w:shd w:val="clear" w:color="auto" w:fill="F2F2F2"/>
          </w:tcPr>
          <w:p w14:paraId="475EBF9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1</w:t>
            </w:r>
          </w:p>
          <w:p w14:paraId="18E7FE3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.7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70F291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2</w:t>
            </w:r>
          </w:p>
          <w:p w14:paraId="3BA927C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</w:tr>
      <w:tr w:rsidR="008D4AF0" w:rsidRPr="004A3763" w14:paraId="129DDACC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AB65D4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9/10</w:t>
            </w:r>
          </w:p>
        </w:tc>
        <w:tc>
          <w:tcPr>
            <w:tcW w:w="88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31264CE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35</w:t>
            </w:r>
          </w:p>
          <w:p w14:paraId="256041E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shd w:val="clear" w:color="auto" w:fill="F2F2F2"/>
          </w:tcPr>
          <w:p w14:paraId="78CC556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22</w:t>
            </w:r>
          </w:p>
          <w:p w14:paraId="51F4B27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.2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36EA67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13</w:t>
            </w:r>
          </w:p>
          <w:p w14:paraId="36F40D8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.6</w:t>
            </w:r>
          </w:p>
        </w:tc>
        <w:tc>
          <w:tcPr>
            <w:tcW w:w="88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4BB7AAA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4</w:t>
            </w:r>
          </w:p>
          <w:p w14:paraId="601B258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.4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shd w:val="clear" w:color="auto" w:fill="F2F2F2"/>
          </w:tcPr>
          <w:p w14:paraId="0C7CA4B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0</w:t>
            </w:r>
          </w:p>
          <w:p w14:paraId="24C791B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72DEAC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4</w:t>
            </w:r>
          </w:p>
          <w:p w14:paraId="5794B13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7E5EFAB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7</w:t>
            </w:r>
          </w:p>
          <w:p w14:paraId="1CC5551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4.4</w:t>
            </w:r>
          </w:p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F2F2F2"/>
          </w:tcPr>
          <w:p w14:paraId="595E0AB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7</w:t>
            </w:r>
          </w:p>
          <w:p w14:paraId="07CE645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.5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3EBAD6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0</w:t>
            </w:r>
          </w:p>
          <w:p w14:paraId="5369104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5.4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00A354C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8</w:t>
            </w:r>
          </w:p>
          <w:p w14:paraId="14F84B5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F2F2F2"/>
          </w:tcPr>
          <w:p w14:paraId="146ECB1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9</w:t>
            </w:r>
          </w:p>
          <w:p w14:paraId="7971A36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795B20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9</w:t>
            </w:r>
          </w:p>
          <w:p w14:paraId="64DB29B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46DCC27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6</w:t>
            </w:r>
          </w:p>
          <w:p w14:paraId="1E1C959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6</w:t>
            </w:r>
          </w:p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F2F2F2"/>
          </w:tcPr>
          <w:p w14:paraId="49A467B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6</w:t>
            </w:r>
          </w:p>
          <w:p w14:paraId="432C0D2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9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C0289E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0</w:t>
            </w:r>
          </w:p>
          <w:p w14:paraId="58716E3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4</w:t>
            </w:r>
          </w:p>
        </w:tc>
      </w:tr>
      <w:tr w:rsidR="008D4AF0" w:rsidRPr="004A3763" w14:paraId="765E0DD0" w14:textId="77777777" w:rsidTr="00417892">
        <w:trPr>
          <w:jc w:val="center"/>
        </w:trPr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CDF7B0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3/04 – 2009/10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347FC13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022</w:t>
            </w:r>
          </w:p>
          <w:p w14:paraId="2424369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1C502AD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13</w:t>
            </w:r>
          </w:p>
          <w:p w14:paraId="4A88FD2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63D89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09</w:t>
            </w:r>
          </w:p>
          <w:p w14:paraId="05781D0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6BFD592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21</w:t>
            </w:r>
          </w:p>
          <w:p w14:paraId="7152D47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11AD86D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78</w:t>
            </w:r>
          </w:p>
          <w:p w14:paraId="491B979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.3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293446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43</w:t>
            </w:r>
          </w:p>
          <w:p w14:paraId="26B35D3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4A0BB2E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97</w:t>
            </w:r>
          </w:p>
          <w:p w14:paraId="3DDA993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06358CC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56</w:t>
            </w:r>
          </w:p>
          <w:p w14:paraId="4F66A36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F97A2F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41</w:t>
            </w:r>
          </w:p>
          <w:p w14:paraId="675319C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7A107E1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57</w:t>
            </w:r>
          </w:p>
          <w:p w14:paraId="65C15AC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45C4168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27</w:t>
            </w:r>
          </w:p>
          <w:p w14:paraId="0EA00BA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CEC201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30</w:t>
            </w:r>
          </w:p>
          <w:p w14:paraId="7998206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5C2091B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47</w:t>
            </w:r>
          </w:p>
          <w:p w14:paraId="688237F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66AB25C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52</w:t>
            </w:r>
          </w:p>
          <w:p w14:paraId="4ED50B9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2AD14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95</w:t>
            </w:r>
          </w:p>
          <w:p w14:paraId="2BABBC2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</w:tr>
    </w:tbl>
    <w:p w14:paraId="1144E91D" w14:textId="77777777" w:rsidR="008D4AF0" w:rsidRDefault="008D4AF0" w:rsidP="008D4AF0">
      <w:pPr>
        <w:rPr>
          <w:rFonts w:ascii="Times New Roman" w:hAnsi="Times New Roman"/>
          <w:b/>
          <w:sz w:val="22"/>
          <w:szCs w:val="22"/>
        </w:rPr>
      </w:pPr>
    </w:p>
    <w:p w14:paraId="1BAFBD74" w14:textId="77777777" w:rsidR="008D4AF0" w:rsidRDefault="008D4AF0" w:rsidP="008D4AF0">
      <w:pPr>
        <w:rPr>
          <w:rFonts w:ascii="Times New Roman" w:hAnsi="Times New Roman"/>
          <w:b/>
          <w:sz w:val="22"/>
          <w:szCs w:val="22"/>
        </w:rPr>
      </w:pPr>
    </w:p>
    <w:p w14:paraId="4003BC4B" w14:textId="77777777" w:rsidR="008D4AF0" w:rsidRDefault="008D4AF0" w:rsidP="008D4AF0">
      <w:pPr>
        <w:rPr>
          <w:rFonts w:ascii="Times New Roman" w:hAnsi="Times New Roman"/>
          <w:b/>
          <w:sz w:val="22"/>
          <w:szCs w:val="22"/>
        </w:rPr>
      </w:pPr>
    </w:p>
    <w:p w14:paraId="6A5B6914" w14:textId="77777777" w:rsidR="008D4AF0" w:rsidRDefault="008D4AF0" w:rsidP="008D4AF0">
      <w:pPr>
        <w:rPr>
          <w:rFonts w:ascii="Times New Roman" w:hAnsi="Times New Roman"/>
          <w:b/>
          <w:sz w:val="22"/>
          <w:szCs w:val="22"/>
        </w:rPr>
      </w:pPr>
    </w:p>
    <w:p w14:paraId="4FDB0A51" w14:textId="77777777" w:rsidR="008D4AF0" w:rsidRDefault="008D4AF0" w:rsidP="008D4AF0">
      <w:pPr>
        <w:rPr>
          <w:rFonts w:ascii="Times New Roman" w:hAnsi="Times New Roman"/>
          <w:b/>
          <w:sz w:val="22"/>
          <w:szCs w:val="22"/>
        </w:rPr>
      </w:pPr>
    </w:p>
    <w:p w14:paraId="2127AE67" w14:textId="77777777" w:rsidR="008D4AF0" w:rsidRDefault="008D4AF0" w:rsidP="008D4AF0">
      <w:pPr>
        <w:rPr>
          <w:rFonts w:ascii="Times New Roman" w:hAnsi="Times New Roman"/>
          <w:b/>
          <w:sz w:val="22"/>
          <w:szCs w:val="22"/>
        </w:rPr>
      </w:pPr>
    </w:p>
    <w:p w14:paraId="0A5A6B41" w14:textId="77777777" w:rsidR="008D4AF0" w:rsidRDefault="008D4AF0" w:rsidP="008D4AF0">
      <w:pPr>
        <w:rPr>
          <w:rFonts w:ascii="Times New Roman" w:hAnsi="Times New Roman"/>
          <w:b/>
          <w:sz w:val="22"/>
          <w:szCs w:val="22"/>
        </w:rPr>
      </w:pPr>
    </w:p>
    <w:p w14:paraId="49D15B2E" w14:textId="77777777" w:rsidR="008D4AF0" w:rsidRDefault="008D4AF0" w:rsidP="008D4AF0">
      <w:pPr>
        <w:rPr>
          <w:rFonts w:ascii="Times New Roman" w:hAnsi="Times New Roman"/>
          <w:b/>
          <w:sz w:val="22"/>
          <w:szCs w:val="22"/>
        </w:rPr>
      </w:pPr>
    </w:p>
    <w:p w14:paraId="7FA3C0E2" w14:textId="77777777" w:rsidR="008D4AF0" w:rsidRDefault="008D4AF0" w:rsidP="008D4AF0">
      <w:pPr>
        <w:rPr>
          <w:rFonts w:ascii="Times New Roman" w:hAnsi="Times New Roman"/>
          <w:b/>
          <w:sz w:val="22"/>
          <w:szCs w:val="22"/>
        </w:rPr>
      </w:pPr>
    </w:p>
    <w:p w14:paraId="482BA1C0" w14:textId="0BDC71B9" w:rsidR="008D4AF0" w:rsidRDefault="008D4AF0" w:rsidP="008D4AF0">
      <w:pPr>
        <w:rPr>
          <w:rFonts w:ascii="Times New Roman" w:hAnsi="Times New Roman"/>
          <w:sz w:val="22"/>
          <w:szCs w:val="22"/>
        </w:rPr>
      </w:pPr>
      <w:r w:rsidRPr="00AA5583">
        <w:rPr>
          <w:rFonts w:ascii="Times New Roman" w:hAnsi="Times New Roman"/>
          <w:b/>
          <w:sz w:val="22"/>
          <w:szCs w:val="22"/>
        </w:rPr>
        <w:lastRenderedPageBreak/>
        <w:t xml:space="preserve">Table </w:t>
      </w:r>
      <w:r>
        <w:rPr>
          <w:rFonts w:ascii="Times New Roman" w:hAnsi="Times New Roman"/>
          <w:b/>
          <w:sz w:val="22"/>
          <w:szCs w:val="22"/>
        </w:rPr>
        <w:t>2</w:t>
      </w:r>
      <w:r w:rsidRPr="00AA5583">
        <w:rPr>
          <w:rFonts w:ascii="Times New Roman" w:hAnsi="Times New Roman"/>
          <w:b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</w:t>
      </w:r>
      <w:r w:rsidRPr="002A5EDD">
        <w:rPr>
          <w:rFonts w:ascii="Times New Roman" w:hAnsi="Times New Roman"/>
          <w:sz w:val="22"/>
          <w:szCs w:val="22"/>
        </w:rPr>
        <w:t xml:space="preserve">Brain </w:t>
      </w:r>
      <w:ins w:id="7" w:author="iDAPT Research" w:date="2015-10-31T11:46:00Z">
        <w:r w:rsidR="006726CC">
          <w:rPr>
            <w:rFonts w:ascii="Times New Roman" w:hAnsi="Times New Roman"/>
            <w:sz w:val="22"/>
            <w:szCs w:val="22"/>
          </w:rPr>
          <w:t>t</w:t>
        </w:r>
      </w:ins>
      <w:del w:id="8" w:author="iDAPT Research" w:date="2015-10-31T11:46:00Z">
        <w:r w:rsidRPr="002A5EDD" w:rsidDel="006726CC">
          <w:rPr>
            <w:rFonts w:ascii="Times New Roman" w:hAnsi="Times New Roman"/>
            <w:sz w:val="22"/>
            <w:szCs w:val="22"/>
          </w:rPr>
          <w:delText>T</w:delText>
        </w:r>
      </w:del>
      <w:r w:rsidRPr="002A5EDD">
        <w:rPr>
          <w:rFonts w:ascii="Times New Roman" w:hAnsi="Times New Roman"/>
          <w:sz w:val="22"/>
          <w:szCs w:val="22"/>
        </w:rPr>
        <w:t>umour</w:t>
      </w:r>
      <w:del w:id="9" w:author="iDAPT Research" w:date="2015-10-31T11:46:00Z">
        <w:r w:rsidRPr="002A5EDD" w:rsidDel="006726CC">
          <w:rPr>
            <w:rFonts w:ascii="Times New Roman" w:hAnsi="Times New Roman"/>
            <w:sz w:val="22"/>
            <w:szCs w:val="22"/>
          </w:rPr>
          <w:delText>s</w:delText>
        </w:r>
      </w:del>
      <w:r w:rsidRPr="002A5EDD">
        <w:rPr>
          <w:rFonts w:ascii="Times New Roman" w:hAnsi="Times New Roman"/>
          <w:sz w:val="22"/>
          <w:szCs w:val="22"/>
        </w:rPr>
        <w:t xml:space="preserve"> </w:t>
      </w:r>
      <w:ins w:id="10" w:author="iDAPT Research" w:date="2015-10-31T11:46:00Z">
        <w:r w:rsidR="006726CC">
          <w:rPr>
            <w:rFonts w:ascii="Times New Roman" w:hAnsi="Times New Roman"/>
            <w:sz w:val="22"/>
            <w:szCs w:val="22"/>
          </w:rPr>
          <w:t>e</w:t>
        </w:r>
      </w:ins>
      <w:del w:id="11" w:author="iDAPT Research" w:date="2015-10-31T11:46:00Z">
        <w:r w:rsidRPr="002A5EDD" w:rsidDel="006726CC">
          <w:rPr>
            <w:rFonts w:ascii="Times New Roman" w:hAnsi="Times New Roman"/>
            <w:sz w:val="22"/>
            <w:szCs w:val="22"/>
          </w:rPr>
          <w:delText>E</w:delText>
        </w:r>
      </w:del>
      <w:r w:rsidRPr="002A5EDD">
        <w:rPr>
          <w:rFonts w:ascii="Times New Roman" w:hAnsi="Times New Roman"/>
          <w:sz w:val="22"/>
          <w:szCs w:val="22"/>
        </w:rPr>
        <w:t xml:space="preserve">pisodes of </w:t>
      </w:r>
      <w:ins w:id="12" w:author="iDAPT Research" w:date="2015-10-31T11:46:00Z">
        <w:r w:rsidR="006726CC">
          <w:rPr>
            <w:rFonts w:ascii="Times New Roman" w:hAnsi="Times New Roman"/>
            <w:sz w:val="22"/>
            <w:szCs w:val="22"/>
          </w:rPr>
          <w:t>c</w:t>
        </w:r>
      </w:ins>
      <w:del w:id="13" w:author="iDAPT Research" w:date="2015-10-31T11:46:00Z">
        <w:r w:rsidRPr="002A5EDD" w:rsidDel="006726CC">
          <w:rPr>
            <w:rFonts w:ascii="Times New Roman" w:hAnsi="Times New Roman"/>
            <w:sz w:val="22"/>
            <w:szCs w:val="22"/>
          </w:rPr>
          <w:delText>C</w:delText>
        </w:r>
      </w:del>
      <w:r w:rsidRPr="002A5EDD">
        <w:rPr>
          <w:rFonts w:ascii="Times New Roman" w:hAnsi="Times New Roman"/>
          <w:sz w:val="22"/>
          <w:szCs w:val="22"/>
        </w:rPr>
        <w:t>are</w:t>
      </w:r>
      <w:r>
        <w:rPr>
          <w:rFonts w:ascii="Times New Roman" w:hAnsi="Times New Roman"/>
          <w:sz w:val="22"/>
          <w:szCs w:val="22"/>
        </w:rPr>
        <w:t xml:space="preserve"> per 100,000 children and youth aged 19 years and under in Ontario between fiscal years 2003/04 and 2009/10 by type of brain tumour, age, fiscal year of discharge, and sex. </w:t>
      </w:r>
    </w:p>
    <w:p w14:paraId="4CE92222" w14:textId="77777777" w:rsidR="008D4AF0" w:rsidRDefault="008D4AF0" w:rsidP="008D4AF0">
      <w:pPr>
        <w:ind w:left="720"/>
        <w:rPr>
          <w:rFonts w:ascii="Times New Roman" w:hAnsi="Times New Roman"/>
          <w:sz w:val="22"/>
          <w:szCs w:val="22"/>
        </w:rPr>
      </w:pPr>
    </w:p>
    <w:tbl>
      <w:tblPr>
        <w:tblW w:w="140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880"/>
        <w:gridCol w:w="879"/>
        <w:gridCol w:w="880"/>
        <w:gridCol w:w="880"/>
        <w:gridCol w:w="879"/>
        <w:gridCol w:w="880"/>
        <w:gridCol w:w="880"/>
        <w:gridCol w:w="879"/>
        <w:gridCol w:w="880"/>
        <w:gridCol w:w="879"/>
        <w:gridCol w:w="880"/>
        <w:gridCol w:w="880"/>
        <w:gridCol w:w="879"/>
        <w:gridCol w:w="880"/>
        <w:gridCol w:w="880"/>
      </w:tblGrid>
      <w:tr w:rsidR="008D4AF0" w:rsidRPr="004A3763" w14:paraId="4C82BB95" w14:textId="77777777" w:rsidTr="00417892">
        <w:trPr>
          <w:tblHeader/>
          <w:jc w:val="center"/>
        </w:trPr>
        <w:tc>
          <w:tcPr>
            <w:tcW w:w="87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  <w:tr2bl w:val="nil"/>
            </w:tcBorders>
            <w:shd w:val="clear" w:color="auto" w:fill="auto"/>
            <w:textDirection w:val="btLr"/>
          </w:tcPr>
          <w:p w14:paraId="26CF54F6" w14:textId="77777777" w:rsidR="008D4AF0" w:rsidRPr="004A3763" w:rsidRDefault="008D4AF0" w:rsidP="00417892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AFB165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263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D94F18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0 – 4</w:t>
            </w:r>
          </w:p>
        </w:tc>
        <w:tc>
          <w:tcPr>
            <w:tcW w:w="263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603A86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5 – 9</w:t>
            </w:r>
          </w:p>
        </w:tc>
        <w:tc>
          <w:tcPr>
            <w:tcW w:w="263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561679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10 – 14</w:t>
            </w:r>
          </w:p>
        </w:tc>
        <w:tc>
          <w:tcPr>
            <w:tcW w:w="263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4D0E23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15 – 19</w:t>
            </w:r>
          </w:p>
        </w:tc>
      </w:tr>
      <w:tr w:rsidR="008D4AF0" w:rsidRPr="004A3763" w14:paraId="4C7AFE05" w14:textId="77777777" w:rsidTr="00417892">
        <w:trPr>
          <w:trHeight w:val="905"/>
          <w:tblHeader/>
          <w:jc w:val="center"/>
        </w:trPr>
        <w:tc>
          <w:tcPr>
            <w:tcW w:w="879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  <w:tr2bl w:val="nil"/>
            </w:tcBorders>
            <w:shd w:val="clear" w:color="auto" w:fill="auto"/>
          </w:tcPr>
          <w:p w14:paraId="4E63230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4C43FD4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Malignant</w:t>
            </w:r>
          </w:p>
          <w:p w14:paraId="6758E4B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584BECD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73CAE20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Benign</w:t>
            </w:r>
          </w:p>
          <w:p w14:paraId="494F120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7973290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51FAAC6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Unspecified</w:t>
            </w:r>
          </w:p>
          <w:p w14:paraId="18B45C0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5A3C7C3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5D76693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Malignant</w:t>
            </w:r>
          </w:p>
          <w:p w14:paraId="22AEC93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2669BD8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41981A7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Benign</w:t>
            </w:r>
          </w:p>
          <w:p w14:paraId="033C12D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32AB59C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2A036C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Unspecified</w:t>
            </w:r>
          </w:p>
          <w:p w14:paraId="0762816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690C2CA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1319FEC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Malignant</w:t>
            </w:r>
          </w:p>
          <w:p w14:paraId="674EDDC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579FB0F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245546C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Benign</w:t>
            </w:r>
          </w:p>
          <w:p w14:paraId="768A1A7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2B26019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C18379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Unspecified</w:t>
            </w:r>
          </w:p>
          <w:p w14:paraId="7819F3C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16AAC5D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3074456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Malignant</w:t>
            </w:r>
          </w:p>
          <w:p w14:paraId="779890F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32FEEF5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79307D5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Benign</w:t>
            </w:r>
          </w:p>
          <w:p w14:paraId="5445A7A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0F3CC5B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979215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Unspecified</w:t>
            </w:r>
          </w:p>
          <w:p w14:paraId="2700109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48896DD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5B4783A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Malignant</w:t>
            </w:r>
          </w:p>
          <w:p w14:paraId="61939B5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76BBB02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1962781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Benign</w:t>
            </w:r>
          </w:p>
          <w:p w14:paraId="71A566E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7169FC1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9F8091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Unspecified</w:t>
            </w:r>
          </w:p>
          <w:p w14:paraId="0B81AD5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  <w:p w14:paraId="08E4CC3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A3763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gramEnd"/>
          </w:p>
        </w:tc>
      </w:tr>
      <w:tr w:rsidR="008D4AF0" w:rsidRPr="004A3763" w14:paraId="4AE3F7F1" w14:textId="77777777" w:rsidTr="00417892">
        <w:trPr>
          <w:jc w:val="center"/>
        </w:trPr>
        <w:tc>
          <w:tcPr>
            <w:tcW w:w="87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56FEDD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3/04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5203494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06</w:t>
            </w:r>
          </w:p>
          <w:p w14:paraId="631E5D1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F2F2F2"/>
          </w:tcPr>
          <w:p w14:paraId="1EE7103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14:paraId="21657F9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4DDCC8D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7</w:t>
            </w:r>
          </w:p>
          <w:p w14:paraId="2A123CD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18B508A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0</w:t>
            </w:r>
          </w:p>
          <w:p w14:paraId="7419D4D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F2F2F2"/>
          </w:tcPr>
          <w:p w14:paraId="1E083F9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3D7B34F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14:paraId="3AAC477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7E3E889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2</w:t>
            </w:r>
          </w:p>
          <w:p w14:paraId="400B7D1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F2F2F2"/>
          </w:tcPr>
          <w:p w14:paraId="13CBEDC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116E754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14:paraId="55966AF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0692E38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4</w:t>
            </w:r>
          </w:p>
          <w:p w14:paraId="4C2F31F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8</w:t>
            </w:r>
          </w:p>
        </w:tc>
        <w:tc>
          <w:tcPr>
            <w:tcW w:w="880" w:type="dxa"/>
            <w:tcBorders>
              <w:top w:val="single" w:sz="18" w:space="0" w:color="auto"/>
            </w:tcBorders>
            <w:shd w:val="clear" w:color="auto" w:fill="F2F2F2"/>
          </w:tcPr>
          <w:p w14:paraId="499CC9F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1EFCDE8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14:paraId="65F193B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7FBBE56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0</w:t>
            </w:r>
          </w:p>
          <w:p w14:paraId="665CCD8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880" w:type="dxa"/>
            <w:tcBorders>
              <w:top w:val="single" w:sz="18" w:space="0" w:color="auto"/>
            </w:tcBorders>
            <w:shd w:val="clear" w:color="auto" w:fill="F2F2F2"/>
          </w:tcPr>
          <w:p w14:paraId="1144981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0F8C90F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6</w:t>
            </w:r>
          </w:p>
          <w:p w14:paraId="1EA213F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</w:tr>
      <w:tr w:rsidR="008D4AF0" w:rsidRPr="004A3763" w14:paraId="6DA746CA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6ABA7E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4/05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22550A1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52</w:t>
            </w:r>
          </w:p>
          <w:p w14:paraId="337188B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4</w:t>
            </w:r>
          </w:p>
        </w:tc>
        <w:tc>
          <w:tcPr>
            <w:tcW w:w="879" w:type="dxa"/>
            <w:shd w:val="clear" w:color="auto" w:fill="F2F2F2"/>
          </w:tcPr>
          <w:p w14:paraId="2595FB2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5</w:t>
            </w:r>
          </w:p>
          <w:p w14:paraId="05D166A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D5CF4A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0</w:t>
            </w:r>
          </w:p>
          <w:p w14:paraId="02239E6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2B801A6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3</w:t>
            </w:r>
          </w:p>
          <w:p w14:paraId="6C80A99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879" w:type="dxa"/>
            <w:shd w:val="clear" w:color="auto" w:fill="F2F2F2"/>
          </w:tcPr>
          <w:p w14:paraId="1EF813F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2E222D5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14:paraId="70332BB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761FF62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7</w:t>
            </w:r>
          </w:p>
          <w:p w14:paraId="4332E95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2</w:t>
            </w:r>
          </w:p>
        </w:tc>
        <w:tc>
          <w:tcPr>
            <w:tcW w:w="879" w:type="dxa"/>
            <w:shd w:val="clear" w:color="auto" w:fill="F2F2F2"/>
          </w:tcPr>
          <w:p w14:paraId="132EB13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15108B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14:paraId="1CC8DCE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60CF642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5</w:t>
            </w:r>
          </w:p>
          <w:p w14:paraId="0F41460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880" w:type="dxa"/>
            <w:shd w:val="clear" w:color="auto" w:fill="F2F2F2"/>
          </w:tcPr>
          <w:p w14:paraId="562767D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0C73D8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36914EF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7F90616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7</w:t>
            </w:r>
          </w:p>
          <w:p w14:paraId="60F4B0C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880" w:type="dxa"/>
            <w:shd w:val="clear" w:color="auto" w:fill="F2F2F2"/>
          </w:tcPr>
          <w:p w14:paraId="262EF44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725CFDE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9</w:t>
            </w:r>
          </w:p>
          <w:p w14:paraId="7486ACF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8D4AF0" w:rsidRPr="004A3763" w14:paraId="60E16851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553AE5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5/06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36541C4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58</w:t>
            </w:r>
          </w:p>
          <w:p w14:paraId="53CE372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879" w:type="dxa"/>
            <w:shd w:val="clear" w:color="auto" w:fill="F2F2F2"/>
          </w:tcPr>
          <w:p w14:paraId="2927693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7</w:t>
            </w:r>
          </w:p>
          <w:p w14:paraId="67FCB28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6459EAC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4</w:t>
            </w:r>
          </w:p>
          <w:p w14:paraId="689129F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2404AA4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6</w:t>
            </w:r>
          </w:p>
          <w:p w14:paraId="62041CD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.9</w:t>
            </w:r>
          </w:p>
        </w:tc>
        <w:tc>
          <w:tcPr>
            <w:tcW w:w="879" w:type="dxa"/>
            <w:shd w:val="clear" w:color="auto" w:fill="F2F2F2"/>
          </w:tcPr>
          <w:p w14:paraId="52D3117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650CB6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14:paraId="649826D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3C1668E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3</w:t>
            </w:r>
          </w:p>
          <w:p w14:paraId="42C2861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879" w:type="dxa"/>
            <w:shd w:val="clear" w:color="auto" w:fill="F2F2F2"/>
          </w:tcPr>
          <w:p w14:paraId="3B9EC79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555CD92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14:paraId="6602B3E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10BDB5B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2</w:t>
            </w:r>
          </w:p>
          <w:p w14:paraId="58F0D17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880" w:type="dxa"/>
            <w:shd w:val="clear" w:color="auto" w:fill="F2F2F2"/>
          </w:tcPr>
          <w:p w14:paraId="299FE37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75E56ED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6</w:t>
            </w:r>
          </w:p>
          <w:p w14:paraId="7DDB2E6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5C90646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7</w:t>
            </w:r>
          </w:p>
          <w:p w14:paraId="2A68EA2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880" w:type="dxa"/>
            <w:shd w:val="clear" w:color="auto" w:fill="F2F2F2"/>
          </w:tcPr>
          <w:p w14:paraId="15EAF9F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7284238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14:paraId="52534DE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</w:tr>
      <w:tr w:rsidR="008D4AF0" w:rsidRPr="004A3763" w14:paraId="34377873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26BE8D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6/07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40D0F5F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58</w:t>
            </w:r>
          </w:p>
          <w:p w14:paraId="2B781D5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879" w:type="dxa"/>
            <w:shd w:val="clear" w:color="auto" w:fill="F2F2F2"/>
          </w:tcPr>
          <w:p w14:paraId="3A0A063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9</w:t>
            </w:r>
          </w:p>
          <w:p w14:paraId="2D9E537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2DF5A98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5</w:t>
            </w:r>
          </w:p>
          <w:p w14:paraId="4475154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5ABD327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6</w:t>
            </w:r>
          </w:p>
          <w:p w14:paraId="2745962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879" w:type="dxa"/>
            <w:shd w:val="clear" w:color="auto" w:fill="F2F2F2"/>
          </w:tcPr>
          <w:p w14:paraId="339E6CB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5FBCE5A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14:paraId="6CC2C3E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06E17FE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3</w:t>
            </w:r>
          </w:p>
          <w:p w14:paraId="13F3BF5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.7</w:t>
            </w:r>
          </w:p>
        </w:tc>
        <w:tc>
          <w:tcPr>
            <w:tcW w:w="879" w:type="dxa"/>
            <w:shd w:val="clear" w:color="auto" w:fill="F2F2F2"/>
          </w:tcPr>
          <w:p w14:paraId="090150D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286295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14:paraId="3FEC7FB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6EEB6CA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8</w:t>
            </w:r>
          </w:p>
          <w:p w14:paraId="58B4748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880" w:type="dxa"/>
            <w:shd w:val="clear" w:color="auto" w:fill="F2F2F2"/>
          </w:tcPr>
          <w:p w14:paraId="1DE8011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687EAE3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14:paraId="5EEE4C2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76ED05C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1</w:t>
            </w:r>
          </w:p>
          <w:p w14:paraId="7E04972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880" w:type="dxa"/>
            <w:shd w:val="clear" w:color="auto" w:fill="F2F2F2"/>
          </w:tcPr>
          <w:p w14:paraId="1127EC5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3A1B2F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2D5BC23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</w:tr>
      <w:tr w:rsidR="008D4AF0" w:rsidRPr="004A3763" w14:paraId="5885AB60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F14A8E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7/08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66A0403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71</w:t>
            </w:r>
          </w:p>
          <w:p w14:paraId="2CCC74D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879" w:type="dxa"/>
            <w:shd w:val="clear" w:color="auto" w:fill="F2F2F2"/>
          </w:tcPr>
          <w:p w14:paraId="3AAA52E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7</w:t>
            </w:r>
          </w:p>
          <w:p w14:paraId="333B9E7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13A412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4</w:t>
            </w:r>
          </w:p>
          <w:p w14:paraId="02E312F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5C5A9F3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8</w:t>
            </w:r>
          </w:p>
          <w:p w14:paraId="1B9AB78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879" w:type="dxa"/>
            <w:shd w:val="clear" w:color="auto" w:fill="F2F2F2"/>
          </w:tcPr>
          <w:p w14:paraId="197FAFE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528B0B8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</w:t>
            </w:r>
          </w:p>
          <w:p w14:paraId="3B46FEA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2DA3619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9</w:t>
            </w:r>
          </w:p>
          <w:p w14:paraId="6FE3EEC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879" w:type="dxa"/>
            <w:shd w:val="clear" w:color="auto" w:fill="F2F2F2"/>
          </w:tcPr>
          <w:p w14:paraId="164BBA4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7236375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14:paraId="24F606F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0D76A72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7</w:t>
            </w:r>
          </w:p>
          <w:p w14:paraId="1BF6253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880" w:type="dxa"/>
            <w:shd w:val="clear" w:color="auto" w:fill="F2F2F2"/>
          </w:tcPr>
          <w:p w14:paraId="4CFF218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72B5EA6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7</w:t>
            </w:r>
          </w:p>
          <w:p w14:paraId="47EE00E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10A6750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7</w:t>
            </w:r>
          </w:p>
          <w:p w14:paraId="5CE3EA0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880" w:type="dxa"/>
            <w:shd w:val="clear" w:color="auto" w:fill="F2F2F2"/>
          </w:tcPr>
          <w:p w14:paraId="2E95E4A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7710FB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14:paraId="5775AD4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</w:tr>
      <w:tr w:rsidR="008D4AF0" w:rsidRPr="004A3763" w14:paraId="6989FF8A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0C644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8/09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456EFE6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96</w:t>
            </w:r>
          </w:p>
          <w:p w14:paraId="4E22D21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879" w:type="dxa"/>
            <w:shd w:val="clear" w:color="auto" w:fill="F2F2F2"/>
          </w:tcPr>
          <w:p w14:paraId="28E2B54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9</w:t>
            </w:r>
          </w:p>
          <w:p w14:paraId="1C51B82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6130CC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7</w:t>
            </w:r>
          </w:p>
          <w:p w14:paraId="23DD3EB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79BC2DA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3</w:t>
            </w:r>
          </w:p>
          <w:p w14:paraId="43302F7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879" w:type="dxa"/>
            <w:shd w:val="clear" w:color="auto" w:fill="F2F2F2"/>
          </w:tcPr>
          <w:p w14:paraId="2A99D34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6A4C207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058659D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0E32249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8</w:t>
            </w:r>
          </w:p>
          <w:p w14:paraId="34B27C4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2</w:t>
            </w:r>
          </w:p>
        </w:tc>
        <w:tc>
          <w:tcPr>
            <w:tcW w:w="879" w:type="dxa"/>
            <w:shd w:val="clear" w:color="auto" w:fill="F2F2F2"/>
          </w:tcPr>
          <w:p w14:paraId="3E55F42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2843F8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14:paraId="2686033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7E35773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2</w:t>
            </w:r>
          </w:p>
          <w:p w14:paraId="642C93C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880" w:type="dxa"/>
            <w:shd w:val="clear" w:color="auto" w:fill="F2F2F2"/>
          </w:tcPr>
          <w:p w14:paraId="1D2F6A0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3F02813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0</w:t>
            </w:r>
          </w:p>
          <w:p w14:paraId="5E24783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3825CB2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3</w:t>
            </w:r>
          </w:p>
          <w:p w14:paraId="1CEE53F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880" w:type="dxa"/>
            <w:shd w:val="clear" w:color="auto" w:fill="F2F2F2"/>
          </w:tcPr>
          <w:p w14:paraId="7E18975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073495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</w:t>
            </w:r>
          </w:p>
          <w:p w14:paraId="31D23D6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</w:tr>
      <w:tr w:rsidR="008D4AF0" w:rsidRPr="004A3763" w14:paraId="18F7734D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E1D45A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9/10</w:t>
            </w:r>
          </w:p>
        </w:tc>
        <w:tc>
          <w:tcPr>
            <w:tcW w:w="88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7405B61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12</w:t>
            </w:r>
          </w:p>
          <w:p w14:paraId="1A27609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shd w:val="clear" w:color="auto" w:fill="F2F2F2"/>
          </w:tcPr>
          <w:p w14:paraId="73B1E27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2</w:t>
            </w:r>
          </w:p>
          <w:p w14:paraId="0A49C60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B3DAEA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1</w:t>
            </w:r>
          </w:p>
          <w:p w14:paraId="1862803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88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15DE346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2</w:t>
            </w:r>
          </w:p>
          <w:p w14:paraId="088DD6A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2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shd w:val="clear" w:color="auto" w:fill="F2F2F2"/>
          </w:tcPr>
          <w:p w14:paraId="44714A3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93A0A7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52B1085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88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6C99F4E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7</w:t>
            </w:r>
          </w:p>
          <w:p w14:paraId="69543E9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shd w:val="clear" w:color="auto" w:fill="F2F2F2"/>
          </w:tcPr>
          <w:p w14:paraId="5FF130F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2F164D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0</w:t>
            </w:r>
          </w:p>
          <w:p w14:paraId="41B5E9B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7AD3DD0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1</w:t>
            </w:r>
          </w:p>
          <w:p w14:paraId="2CD2732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F2F2F2"/>
          </w:tcPr>
          <w:p w14:paraId="2098D93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2D1ED5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14:paraId="6A8B250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77196CF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2</w:t>
            </w:r>
          </w:p>
          <w:p w14:paraId="25771D1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F2F2F2"/>
          </w:tcPr>
          <w:p w14:paraId="65A507C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7291FA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0</w:t>
            </w:r>
          </w:p>
          <w:p w14:paraId="4FAF73B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8D4AF0" w:rsidRPr="004A3763" w14:paraId="5BF66441" w14:textId="77777777" w:rsidTr="00417892">
        <w:trPr>
          <w:jc w:val="center"/>
        </w:trPr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80F047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3/04 – 2009/10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232A817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253</w:t>
            </w:r>
          </w:p>
          <w:p w14:paraId="30B4F22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28BB29D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1</w:t>
            </w:r>
          </w:p>
          <w:p w14:paraId="2F41359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3B1877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58</w:t>
            </w:r>
          </w:p>
          <w:p w14:paraId="7CA6E77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2A0B07E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28</w:t>
            </w:r>
          </w:p>
          <w:p w14:paraId="043B78B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2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7892129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8</w:t>
            </w:r>
          </w:p>
          <w:p w14:paraId="16E0011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A96F89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5</w:t>
            </w:r>
          </w:p>
          <w:p w14:paraId="7CCCABB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52E5C33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29</w:t>
            </w:r>
          </w:p>
          <w:p w14:paraId="537FB09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64A6318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0</w:t>
            </w:r>
          </w:p>
          <w:p w14:paraId="56C6C30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34220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8</w:t>
            </w:r>
          </w:p>
          <w:p w14:paraId="450B565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5EFD217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79</w:t>
            </w:r>
          </w:p>
          <w:p w14:paraId="2FFA0A2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26655DC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6</w:t>
            </w:r>
          </w:p>
          <w:p w14:paraId="19CB77A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DBB26A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2</w:t>
            </w:r>
          </w:p>
          <w:p w14:paraId="7FC5AED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5DD1BC2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17</w:t>
            </w:r>
          </w:p>
          <w:p w14:paraId="522C382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0573000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7</w:t>
            </w:r>
          </w:p>
          <w:p w14:paraId="27D5719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273DEF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3</w:t>
            </w:r>
          </w:p>
          <w:p w14:paraId="723E52A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</w:tr>
      <w:tr w:rsidR="008D4AF0" w:rsidRPr="004A3763" w14:paraId="05788DA5" w14:textId="77777777" w:rsidTr="00417892">
        <w:trPr>
          <w:jc w:val="center"/>
        </w:trPr>
        <w:tc>
          <w:tcPr>
            <w:tcW w:w="14074" w:type="dxa"/>
            <w:gridSpan w:val="1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670EE7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Male</w:t>
            </w:r>
          </w:p>
        </w:tc>
      </w:tr>
      <w:tr w:rsidR="008D4AF0" w:rsidRPr="004A3763" w14:paraId="37B5C880" w14:textId="77777777" w:rsidTr="00417892">
        <w:trPr>
          <w:jc w:val="center"/>
        </w:trPr>
        <w:tc>
          <w:tcPr>
            <w:tcW w:w="87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CDE9A9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3/04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02DCFCF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06</w:t>
            </w:r>
          </w:p>
          <w:p w14:paraId="72E1DB2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F2F2F2"/>
          </w:tcPr>
          <w:p w14:paraId="5DA193A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14:paraId="1AAA63D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15C4A70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1</w:t>
            </w:r>
          </w:p>
          <w:p w14:paraId="3448069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4A329DC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1</w:t>
            </w:r>
          </w:p>
          <w:p w14:paraId="12DBFF5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6.1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F2F2F2"/>
          </w:tcPr>
          <w:p w14:paraId="1CDE6AF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1BBB5E5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7E1E7E0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72D4BCC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3</w:t>
            </w:r>
          </w:p>
          <w:p w14:paraId="665A5AE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.3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F2F2F2"/>
          </w:tcPr>
          <w:p w14:paraId="335F516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6AC38AD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14:paraId="6AB1C4C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40D5DC8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0</w:t>
            </w:r>
          </w:p>
          <w:p w14:paraId="67792A2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880" w:type="dxa"/>
            <w:tcBorders>
              <w:top w:val="single" w:sz="18" w:space="0" w:color="auto"/>
            </w:tcBorders>
            <w:shd w:val="clear" w:color="auto" w:fill="F2F2F2"/>
          </w:tcPr>
          <w:p w14:paraId="2E52626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29969DA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122BEAE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39DED5A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2</w:t>
            </w:r>
          </w:p>
          <w:p w14:paraId="34B7B46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880" w:type="dxa"/>
            <w:tcBorders>
              <w:top w:val="single" w:sz="18" w:space="0" w:color="auto"/>
            </w:tcBorders>
            <w:shd w:val="clear" w:color="auto" w:fill="F2F2F2"/>
          </w:tcPr>
          <w:p w14:paraId="068F83A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4ABA105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14:paraId="5F1159F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</w:tr>
      <w:tr w:rsidR="008D4AF0" w:rsidRPr="004A3763" w14:paraId="44E4F6E7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3D9B9E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4/05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62BEBAB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78</w:t>
            </w:r>
          </w:p>
          <w:p w14:paraId="4A0E2E3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3</w:t>
            </w:r>
          </w:p>
        </w:tc>
        <w:tc>
          <w:tcPr>
            <w:tcW w:w="879" w:type="dxa"/>
            <w:shd w:val="clear" w:color="auto" w:fill="F2F2F2"/>
          </w:tcPr>
          <w:p w14:paraId="1D0EBF4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14:paraId="59CBF5F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0A78D9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9</w:t>
            </w:r>
          </w:p>
          <w:p w14:paraId="36EF048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0A8CF3B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6</w:t>
            </w:r>
          </w:p>
          <w:p w14:paraId="5C6E04B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879" w:type="dxa"/>
            <w:shd w:val="clear" w:color="auto" w:fill="F2F2F2"/>
          </w:tcPr>
          <w:p w14:paraId="03B8203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9B8FD9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58E4EC8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615402F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1</w:t>
            </w:r>
          </w:p>
          <w:p w14:paraId="6F028F7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879" w:type="dxa"/>
            <w:shd w:val="clear" w:color="auto" w:fill="F2F2F2"/>
          </w:tcPr>
          <w:p w14:paraId="50471BA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52FDAC7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</w:t>
            </w:r>
          </w:p>
          <w:p w14:paraId="68CE2B4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485FC2D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9</w:t>
            </w:r>
          </w:p>
          <w:p w14:paraId="1CC1E5A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880" w:type="dxa"/>
            <w:shd w:val="clear" w:color="auto" w:fill="F2F2F2"/>
          </w:tcPr>
          <w:p w14:paraId="5595138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531C3C8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7D49D56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148C1D7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2</w:t>
            </w:r>
          </w:p>
          <w:p w14:paraId="5E534AA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880" w:type="dxa"/>
            <w:shd w:val="clear" w:color="auto" w:fill="F2F2F2"/>
          </w:tcPr>
          <w:p w14:paraId="3C63BC2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593571E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725F163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D4AF0" w:rsidRPr="004A3763" w14:paraId="225CA439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E0E68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5/06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34F9282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91</w:t>
            </w:r>
          </w:p>
          <w:p w14:paraId="558743B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879" w:type="dxa"/>
            <w:shd w:val="clear" w:color="auto" w:fill="F2F2F2"/>
          </w:tcPr>
          <w:p w14:paraId="413D25C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14:paraId="61E052B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75D2DCA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9</w:t>
            </w:r>
          </w:p>
          <w:p w14:paraId="3567AAC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650FE32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1</w:t>
            </w:r>
          </w:p>
          <w:p w14:paraId="2D8AD60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6.0</w:t>
            </w:r>
          </w:p>
        </w:tc>
        <w:tc>
          <w:tcPr>
            <w:tcW w:w="879" w:type="dxa"/>
            <w:shd w:val="clear" w:color="auto" w:fill="F2F2F2"/>
          </w:tcPr>
          <w:p w14:paraId="424138C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5B2C4EF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14:paraId="4DDEFCD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7E961E5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3</w:t>
            </w:r>
          </w:p>
          <w:p w14:paraId="6016DAD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879" w:type="dxa"/>
            <w:shd w:val="clear" w:color="auto" w:fill="F2F2F2"/>
          </w:tcPr>
          <w:p w14:paraId="67D5CE2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052B7E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506553C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5A4B209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4</w:t>
            </w:r>
          </w:p>
          <w:p w14:paraId="0F2DA53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880" w:type="dxa"/>
            <w:shd w:val="clear" w:color="auto" w:fill="F2F2F2"/>
          </w:tcPr>
          <w:p w14:paraId="6527BB1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042581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4C39932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57CE956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3</w:t>
            </w:r>
          </w:p>
          <w:p w14:paraId="2B47967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880" w:type="dxa"/>
            <w:shd w:val="clear" w:color="auto" w:fill="F2F2F2"/>
          </w:tcPr>
          <w:p w14:paraId="7465517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6DF2249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14:paraId="7D723B5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</w:tr>
      <w:tr w:rsidR="008D4AF0" w:rsidRPr="004A3763" w14:paraId="2D7AE4D5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714EA2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6/07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5867FD5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86</w:t>
            </w:r>
          </w:p>
          <w:p w14:paraId="286FA3C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9</w:t>
            </w:r>
          </w:p>
        </w:tc>
        <w:tc>
          <w:tcPr>
            <w:tcW w:w="879" w:type="dxa"/>
            <w:shd w:val="clear" w:color="auto" w:fill="F2F2F2"/>
          </w:tcPr>
          <w:p w14:paraId="5DEB4F6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14:paraId="2752062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0C2B09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5</w:t>
            </w:r>
          </w:p>
          <w:p w14:paraId="17FCF04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5D9A13A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7</w:t>
            </w:r>
          </w:p>
          <w:p w14:paraId="7AF0DB4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879" w:type="dxa"/>
            <w:shd w:val="clear" w:color="auto" w:fill="F2F2F2"/>
          </w:tcPr>
          <w:p w14:paraId="051975C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3CC75F3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14:paraId="479D266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72D76B0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7</w:t>
            </w:r>
          </w:p>
          <w:p w14:paraId="4D31C01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1.2</w:t>
            </w:r>
          </w:p>
        </w:tc>
        <w:tc>
          <w:tcPr>
            <w:tcW w:w="879" w:type="dxa"/>
            <w:shd w:val="clear" w:color="auto" w:fill="F2F2F2"/>
          </w:tcPr>
          <w:p w14:paraId="08A1FB7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938829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17F6681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6305268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7</w:t>
            </w:r>
          </w:p>
          <w:p w14:paraId="57A31A5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880" w:type="dxa"/>
            <w:shd w:val="clear" w:color="auto" w:fill="F2F2F2"/>
          </w:tcPr>
          <w:p w14:paraId="2737A3D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C95A6E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14:paraId="3430DB6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515E2FC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5</w:t>
            </w:r>
          </w:p>
          <w:p w14:paraId="255B969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880" w:type="dxa"/>
            <w:shd w:val="clear" w:color="auto" w:fill="F2F2F2"/>
          </w:tcPr>
          <w:p w14:paraId="45AD32F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2089F1B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670B099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D4AF0" w:rsidRPr="004A3763" w14:paraId="0EB5353D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A97B1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7/08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26E43F0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2</w:t>
            </w:r>
          </w:p>
          <w:p w14:paraId="1D51E9C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879" w:type="dxa"/>
            <w:shd w:val="clear" w:color="auto" w:fill="F2F2F2"/>
          </w:tcPr>
          <w:p w14:paraId="6A83082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14:paraId="3FDDBB1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385EDD7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9</w:t>
            </w:r>
          </w:p>
          <w:p w14:paraId="2A62C0A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29847BE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0</w:t>
            </w:r>
          </w:p>
          <w:p w14:paraId="5A9285E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879" w:type="dxa"/>
            <w:shd w:val="clear" w:color="auto" w:fill="F2F2F2"/>
          </w:tcPr>
          <w:p w14:paraId="42284DE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F41865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2FCB6EE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2A6A6FB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2</w:t>
            </w:r>
          </w:p>
          <w:p w14:paraId="504C39C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879" w:type="dxa"/>
            <w:shd w:val="clear" w:color="auto" w:fill="F2F2F2"/>
          </w:tcPr>
          <w:p w14:paraId="1751B55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34A715A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08F6D7A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00BCD52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4</w:t>
            </w:r>
          </w:p>
          <w:p w14:paraId="674AE43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880" w:type="dxa"/>
            <w:shd w:val="clear" w:color="auto" w:fill="F2F2F2"/>
          </w:tcPr>
          <w:p w14:paraId="3F219C5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776DDA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14:paraId="7621ACF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04F5C8D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6</w:t>
            </w:r>
          </w:p>
          <w:p w14:paraId="6426A7A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880" w:type="dxa"/>
            <w:shd w:val="clear" w:color="auto" w:fill="F2F2F2"/>
          </w:tcPr>
          <w:p w14:paraId="39FAEA2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69F5488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14:paraId="01ED7BD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</w:tr>
      <w:tr w:rsidR="008D4AF0" w:rsidRPr="004A3763" w14:paraId="39577D7D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8C80CE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8/09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0DA2C23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97</w:t>
            </w:r>
          </w:p>
          <w:p w14:paraId="3800C35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879" w:type="dxa"/>
            <w:shd w:val="clear" w:color="auto" w:fill="F2F2F2"/>
          </w:tcPr>
          <w:p w14:paraId="1051DB6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14:paraId="2F5A1A1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2EA7B5E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1</w:t>
            </w:r>
          </w:p>
          <w:p w14:paraId="72F9443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5FB9E24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2</w:t>
            </w:r>
          </w:p>
          <w:p w14:paraId="792A3C3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879" w:type="dxa"/>
            <w:shd w:val="clear" w:color="auto" w:fill="F2F2F2"/>
          </w:tcPr>
          <w:p w14:paraId="6455114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2E85929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55564A2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6A66BD8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8</w:t>
            </w:r>
          </w:p>
          <w:p w14:paraId="0283148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879" w:type="dxa"/>
            <w:shd w:val="clear" w:color="auto" w:fill="F2F2F2"/>
          </w:tcPr>
          <w:p w14:paraId="79B7695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C520B5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4289475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2782CCC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8</w:t>
            </w:r>
          </w:p>
          <w:p w14:paraId="5FF748B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6</w:t>
            </w:r>
          </w:p>
        </w:tc>
        <w:tc>
          <w:tcPr>
            <w:tcW w:w="880" w:type="dxa"/>
            <w:shd w:val="clear" w:color="auto" w:fill="F2F2F2"/>
          </w:tcPr>
          <w:p w14:paraId="2CAD341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BB495F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14:paraId="29E9503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76B705A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9</w:t>
            </w:r>
          </w:p>
          <w:p w14:paraId="6660AFE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.0</w:t>
            </w:r>
          </w:p>
        </w:tc>
        <w:tc>
          <w:tcPr>
            <w:tcW w:w="880" w:type="dxa"/>
            <w:shd w:val="clear" w:color="auto" w:fill="F2F2F2"/>
          </w:tcPr>
          <w:p w14:paraId="264A3CC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909F5F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5E2E82A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</w:tr>
      <w:tr w:rsidR="008D4AF0" w:rsidRPr="004A3763" w14:paraId="0C8F12CB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C75F40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9/10</w:t>
            </w:r>
          </w:p>
        </w:tc>
        <w:tc>
          <w:tcPr>
            <w:tcW w:w="88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0420C08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65</w:t>
            </w:r>
          </w:p>
          <w:p w14:paraId="77862C2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shd w:val="clear" w:color="auto" w:fill="F2F2F2"/>
          </w:tcPr>
          <w:p w14:paraId="7158570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14:paraId="650F0AB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D1A2B3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4</w:t>
            </w:r>
          </w:p>
          <w:p w14:paraId="3FF829E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8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2E6B7B3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1</w:t>
            </w:r>
          </w:p>
          <w:p w14:paraId="6C63156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shd w:val="clear" w:color="auto" w:fill="F2F2F2"/>
          </w:tcPr>
          <w:p w14:paraId="3039904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B61992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5A3CB24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88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65900A1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0</w:t>
            </w:r>
          </w:p>
          <w:p w14:paraId="61E0B67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shd w:val="clear" w:color="auto" w:fill="F2F2F2"/>
          </w:tcPr>
          <w:p w14:paraId="04C54C2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00721E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14:paraId="4CAB609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65A4A4D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8</w:t>
            </w:r>
          </w:p>
          <w:p w14:paraId="7854CA3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.9</w:t>
            </w:r>
          </w:p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F2F2F2"/>
          </w:tcPr>
          <w:p w14:paraId="67DE47F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557CB51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2C3CEB3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381829A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6</w:t>
            </w:r>
          </w:p>
          <w:p w14:paraId="12026D2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F2F2F2"/>
          </w:tcPr>
          <w:p w14:paraId="0222D66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D86ECD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14:paraId="0C39481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</w:tr>
      <w:tr w:rsidR="008D4AF0" w:rsidRPr="004A3763" w14:paraId="3ACD8E27" w14:textId="77777777" w:rsidTr="00417892">
        <w:trPr>
          <w:jc w:val="center"/>
        </w:trPr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7D09BF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3/04 – 2009/10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48FBF84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15</w:t>
            </w:r>
          </w:p>
          <w:p w14:paraId="057048F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1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3FAC9DD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0</w:t>
            </w:r>
          </w:p>
          <w:p w14:paraId="5C2F7CE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D8385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98</w:t>
            </w:r>
          </w:p>
          <w:p w14:paraId="15F6037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19F016B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88</w:t>
            </w:r>
          </w:p>
          <w:p w14:paraId="2AA3670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59B56D5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4</w:t>
            </w:r>
          </w:p>
          <w:p w14:paraId="2031442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D0F7A6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6</w:t>
            </w:r>
          </w:p>
          <w:p w14:paraId="75D8C2F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17BDA63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64</w:t>
            </w:r>
          </w:p>
          <w:p w14:paraId="619DCC3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7DB0441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14:paraId="6E3094E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8CD091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0</w:t>
            </w:r>
          </w:p>
          <w:p w14:paraId="4CE32AA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41E7F3F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30</w:t>
            </w:r>
          </w:p>
          <w:p w14:paraId="7A87973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9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3EC0C0D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14:paraId="03B2EA3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1D058B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5</w:t>
            </w:r>
          </w:p>
          <w:p w14:paraId="30E7127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2BBBE70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33</w:t>
            </w:r>
          </w:p>
          <w:p w14:paraId="629ABDD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6571300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2</w:t>
            </w:r>
          </w:p>
          <w:p w14:paraId="424C575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5C01D9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7</w:t>
            </w:r>
          </w:p>
          <w:p w14:paraId="363C1A6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</w:tr>
      <w:tr w:rsidR="008D4AF0" w:rsidRPr="004A3763" w14:paraId="13454B85" w14:textId="77777777" w:rsidTr="00417892">
        <w:trPr>
          <w:jc w:val="center"/>
        </w:trPr>
        <w:tc>
          <w:tcPr>
            <w:tcW w:w="14074" w:type="dxa"/>
            <w:gridSpan w:val="1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AD3328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3763">
              <w:rPr>
                <w:rFonts w:ascii="Times New Roman" w:hAnsi="Times New Roman"/>
                <w:b/>
                <w:sz w:val="20"/>
                <w:szCs w:val="20"/>
              </w:rPr>
              <w:t>Female</w:t>
            </w:r>
          </w:p>
        </w:tc>
      </w:tr>
      <w:tr w:rsidR="008D4AF0" w:rsidRPr="004A3763" w14:paraId="7E8F7785" w14:textId="77777777" w:rsidTr="00417892">
        <w:trPr>
          <w:jc w:val="center"/>
        </w:trPr>
        <w:tc>
          <w:tcPr>
            <w:tcW w:w="87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46ED9E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3/04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0BAA295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</w:t>
            </w:r>
          </w:p>
          <w:p w14:paraId="19FFDD5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F2F2F2"/>
          </w:tcPr>
          <w:p w14:paraId="07DA64E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605E1B7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1551198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634DDDD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3D451E2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9</w:t>
            </w:r>
          </w:p>
          <w:p w14:paraId="1FA1D6B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F2F2F2"/>
          </w:tcPr>
          <w:p w14:paraId="1EB6241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4C92328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1FA9788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4380B25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9</w:t>
            </w:r>
          </w:p>
          <w:p w14:paraId="3B45DC3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F2F2F2"/>
          </w:tcPr>
          <w:p w14:paraId="021EF1F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783485F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12041F4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43311A1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4</w:t>
            </w:r>
          </w:p>
          <w:p w14:paraId="4DC2FE1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880" w:type="dxa"/>
            <w:tcBorders>
              <w:top w:val="single" w:sz="18" w:space="0" w:color="auto"/>
            </w:tcBorders>
            <w:shd w:val="clear" w:color="auto" w:fill="F2F2F2"/>
          </w:tcPr>
          <w:p w14:paraId="4C9B478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7C13A0D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180F3F8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1C05515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</w:t>
            </w:r>
          </w:p>
          <w:p w14:paraId="130E905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880" w:type="dxa"/>
            <w:tcBorders>
              <w:top w:val="single" w:sz="18" w:space="0" w:color="auto"/>
            </w:tcBorders>
            <w:shd w:val="clear" w:color="auto" w:fill="F2F2F2"/>
          </w:tcPr>
          <w:p w14:paraId="30C4E8C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0D22B51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14:paraId="078B1AC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</w:tr>
      <w:tr w:rsidR="008D4AF0" w:rsidRPr="004A3763" w14:paraId="219EFAC2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0E915B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4/05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68F3C73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4</w:t>
            </w:r>
          </w:p>
          <w:p w14:paraId="6B2E040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879" w:type="dxa"/>
            <w:shd w:val="clear" w:color="auto" w:fill="F2F2F2"/>
          </w:tcPr>
          <w:p w14:paraId="5F5DA78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14:paraId="26F1EE2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2A49C91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14:paraId="6BB3AA4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66975CF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7</w:t>
            </w:r>
          </w:p>
          <w:p w14:paraId="57D6A2E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879" w:type="dxa"/>
            <w:shd w:val="clear" w:color="auto" w:fill="F2F2F2"/>
          </w:tcPr>
          <w:p w14:paraId="60339D8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3730282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14:paraId="4D822D2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160AECB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6</w:t>
            </w:r>
          </w:p>
          <w:p w14:paraId="3C28D1A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.2</w:t>
            </w:r>
          </w:p>
        </w:tc>
        <w:tc>
          <w:tcPr>
            <w:tcW w:w="879" w:type="dxa"/>
            <w:shd w:val="clear" w:color="auto" w:fill="F2F2F2"/>
          </w:tcPr>
          <w:p w14:paraId="04FF8F9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5B3570B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2C32384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1DA507A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6</w:t>
            </w:r>
          </w:p>
          <w:p w14:paraId="5F237D0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880" w:type="dxa"/>
            <w:shd w:val="clear" w:color="auto" w:fill="F2F2F2"/>
          </w:tcPr>
          <w:p w14:paraId="6F80CDA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3B5DBA5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 w14:paraId="15C334A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7CC81E0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5</w:t>
            </w:r>
          </w:p>
          <w:p w14:paraId="2435865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880" w:type="dxa"/>
            <w:shd w:val="clear" w:color="auto" w:fill="F2F2F2"/>
          </w:tcPr>
          <w:p w14:paraId="34701C5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BFCE45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3FCFCAA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D4AF0" w:rsidRPr="004A3763" w14:paraId="495B6FA9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B06A8E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5/06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7989E01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7</w:t>
            </w:r>
          </w:p>
          <w:p w14:paraId="39667AB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879" w:type="dxa"/>
            <w:shd w:val="clear" w:color="auto" w:fill="F2F2F2"/>
          </w:tcPr>
          <w:p w14:paraId="2B7FA14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14:paraId="5A5A8A2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5E734CA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</w:t>
            </w:r>
          </w:p>
          <w:p w14:paraId="0850123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02D6706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5</w:t>
            </w:r>
          </w:p>
          <w:p w14:paraId="77A3561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879" w:type="dxa"/>
            <w:shd w:val="clear" w:color="auto" w:fill="F2F2F2"/>
          </w:tcPr>
          <w:p w14:paraId="502AAA6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FD8913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9</w:t>
            </w:r>
          </w:p>
          <w:p w14:paraId="02484D6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2ACEB23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0</w:t>
            </w:r>
          </w:p>
          <w:p w14:paraId="56972E7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879" w:type="dxa"/>
            <w:shd w:val="clear" w:color="auto" w:fill="F2F2F2"/>
          </w:tcPr>
          <w:p w14:paraId="00DD5C5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72C9E1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 w14:paraId="15BAD24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3B22740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8</w:t>
            </w:r>
          </w:p>
          <w:p w14:paraId="33CA99F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880" w:type="dxa"/>
            <w:shd w:val="clear" w:color="auto" w:fill="F2F2F2"/>
          </w:tcPr>
          <w:p w14:paraId="7E80AB7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293F945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072A441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7B82FD9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14:paraId="6B46B45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80" w:type="dxa"/>
            <w:shd w:val="clear" w:color="auto" w:fill="F2F2F2"/>
          </w:tcPr>
          <w:p w14:paraId="1282240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25AD356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00E76D5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</w:tr>
      <w:tr w:rsidR="008D4AF0" w:rsidRPr="004A3763" w14:paraId="2D17A0B6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3D78F4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6/07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0FA120F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2</w:t>
            </w:r>
          </w:p>
          <w:p w14:paraId="3379783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879" w:type="dxa"/>
            <w:shd w:val="clear" w:color="auto" w:fill="F2F2F2"/>
          </w:tcPr>
          <w:p w14:paraId="5605DEC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6</w:t>
            </w:r>
          </w:p>
          <w:p w14:paraId="3A412BE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713CFC3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4BA429D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73E5D39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9</w:t>
            </w:r>
          </w:p>
          <w:p w14:paraId="52F2B0A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879" w:type="dxa"/>
            <w:shd w:val="clear" w:color="auto" w:fill="F2F2F2"/>
          </w:tcPr>
          <w:p w14:paraId="436EDEA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F5FFE5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70AE05E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5F248F9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6</w:t>
            </w:r>
          </w:p>
          <w:p w14:paraId="18A62BB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.7</w:t>
            </w:r>
          </w:p>
        </w:tc>
        <w:tc>
          <w:tcPr>
            <w:tcW w:w="879" w:type="dxa"/>
            <w:shd w:val="clear" w:color="auto" w:fill="F2F2F2"/>
          </w:tcPr>
          <w:p w14:paraId="39E7CF5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D0B125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7CCBF24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371AFAC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1</w:t>
            </w:r>
          </w:p>
          <w:p w14:paraId="2114059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880" w:type="dxa"/>
            <w:shd w:val="clear" w:color="auto" w:fill="F2F2F2"/>
          </w:tcPr>
          <w:p w14:paraId="1827C63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8EB89E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0F15B0D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4E2F019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14:paraId="7C5D395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880" w:type="dxa"/>
            <w:shd w:val="clear" w:color="auto" w:fill="F2F2F2"/>
          </w:tcPr>
          <w:p w14:paraId="1F6D10D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362B493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&lt;5</w:t>
            </w:r>
          </w:p>
          <w:p w14:paraId="35A59A2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D4AF0" w:rsidRPr="004A3763" w14:paraId="57580F7B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7D381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7/08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24DD994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9</w:t>
            </w:r>
          </w:p>
          <w:p w14:paraId="644D36C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879" w:type="dxa"/>
            <w:shd w:val="clear" w:color="auto" w:fill="F2F2F2"/>
          </w:tcPr>
          <w:p w14:paraId="013BDDF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14:paraId="70BF2CD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7128F5D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4B6C69D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192609A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8</w:t>
            </w:r>
          </w:p>
          <w:p w14:paraId="634CC7E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7.2</w:t>
            </w:r>
          </w:p>
        </w:tc>
        <w:tc>
          <w:tcPr>
            <w:tcW w:w="879" w:type="dxa"/>
            <w:shd w:val="clear" w:color="auto" w:fill="F2F2F2"/>
          </w:tcPr>
          <w:p w14:paraId="139E7F6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28B588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76CF39E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06EC77F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7</w:t>
            </w:r>
          </w:p>
          <w:p w14:paraId="38C2B85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879" w:type="dxa"/>
            <w:shd w:val="clear" w:color="auto" w:fill="F2F2F2"/>
          </w:tcPr>
          <w:p w14:paraId="212790C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05E985E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14:paraId="6AC2821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4305E61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3</w:t>
            </w:r>
          </w:p>
          <w:p w14:paraId="5459584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880" w:type="dxa"/>
            <w:shd w:val="clear" w:color="auto" w:fill="F2F2F2"/>
          </w:tcPr>
          <w:p w14:paraId="029D482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66E6EE1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4449D3D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5F50888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1</w:t>
            </w:r>
          </w:p>
          <w:p w14:paraId="2F93012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880" w:type="dxa"/>
            <w:shd w:val="clear" w:color="auto" w:fill="F2F2F2"/>
          </w:tcPr>
          <w:p w14:paraId="359F378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3821855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790531E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</w:tr>
      <w:tr w:rsidR="008D4AF0" w:rsidRPr="004A3763" w14:paraId="1CFC3D6F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856D41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8/09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6613AAE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9</w:t>
            </w:r>
          </w:p>
          <w:p w14:paraId="1B91633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879" w:type="dxa"/>
            <w:shd w:val="clear" w:color="auto" w:fill="F2F2F2"/>
          </w:tcPr>
          <w:p w14:paraId="339857B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766A422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6577B15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3BDC6B2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120737E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1</w:t>
            </w:r>
          </w:p>
          <w:p w14:paraId="39F9052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879" w:type="dxa"/>
            <w:shd w:val="clear" w:color="auto" w:fill="F2F2F2"/>
          </w:tcPr>
          <w:p w14:paraId="21481173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64D21F8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6C11359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80" w:type="dxa"/>
            <w:tcBorders>
              <w:left w:val="single" w:sz="18" w:space="0" w:color="auto"/>
            </w:tcBorders>
            <w:shd w:val="clear" w:color="auto" w:fill="D9D9D9"/>
          </w:tcPr>
          <w:p w14:paraId="6B41EC1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0</w:t>
            </w:r>
          </w:p>
          <w:p w14:paraId="5B0B59D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879" w:type="dxa"/>
            <w:shd w:val="clear" w:color="auto" w:fill="F2F2F2"/>
          </w:tcPr>
          <w:p w14:paraId="5D836AF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15AAA2D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4E355B7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70036DE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4</w:t>
            </w:r>
          </w:p>
          <w:p w14:paraId="4E9CFAA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880" w:type="dxa"/>
            <w:shd w:val="clear" w:color="auto" w:fill="F2F2F2"/>
          </w:tcPr>
          <w:p w14:paraId="7749E07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68352DB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14:paraId="5B27A25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shd w:val="clear" w:color="auto" w:fill="D9D9D9"/>
          </w:tcPr>
          <w:p w14:paraId="1A8AD94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4</w:t>
            </w:r>
          </w:p>
          <w:p w14:paraId="5BBEB9E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880" w:type="dxa"/>
            <w:shd w:val="clear" w:color="auto" w:fill="F2F2F2"/>
          </w:tcPr>
          <w:p w14:paraId="3EEDF05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right w:val="single" w:sz="18" w:space="0" w:color="auto"/>
            </w:tcBorders>
            <w:shd w:val="clear" w:color="auto" w:fill="auto"/>
          </w:tcPr>
          <w:p w14:paraId="4929056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45C1202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</w:tr>
      <w:tr w:rsidR="008D4AF0" w:rsidRPr="004A3763" w14:paraId="4370E90B" w14:textId="77777777" w:rsidTr="00417892">
        <w:trPr>
          <w:jc w:val="center"/>
        </w:trPr>
        <w:tc>
          <w:tcPr>
            <w:tcW w:w="87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3CD920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9/10</w:t>
            </w:r>
          </w:p>
        </w:tc>
        <w:tc>
          <w:tcPr>
            <w:tcW w:w="88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50690EE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47</w:t>
            </w:r>
          </w:p>
          <w:p w14:paraId="696DC2B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6.3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shd w:val="clear" w:color="auto" w:fill="F2F2F2"/>
          </w:tcPr>
          <w:p w14:paraId="32D461B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14:paraId="18B584E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6B80FC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5E40E1F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8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7A29707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1</w:t>
            </w:r>
          </w:p>
          <w:p w14:paraId="22CC2D6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shd w:val="clear" w:color="auto" w:fill="F2F2F2"/>
          </w:tcPr>
          <w:p w14:paraId="0DF63CF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A8D3E7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57A3708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8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342064C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7</w:t>
            </w:r>
          </w:p>
          <w:p w14:paraId="59C5E9B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1.8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shd w:val="clear" w:color="auto" w:fill="F2F2F2"/>
          </w:tcPr>
          <w:p w14:paraId="18A34A9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B71AFD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14:paraId="63749AC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0B62E14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73</w:t>
            </w:r>
          </w:p>
          <w:p w14:paraId="6B68DC2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F2F2F2"/>
          </w:tcPr>
          <w:p w14:paraId="30D26D9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3C3980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14:paraId="51ABC0F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</w:tcPr>
          <w:p w14:paraId="4515E88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6</w:t>
            </w:r>
          </w:p>
          <w:p w14:paraId="7486F42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F2F2F2"/>
          </w:tcPr>
          <w:p w14:paraId="7851B6A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1D975A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14:paraId="3E83055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</w:tr>
      <w:tr w:rsidR="008D4AF0" w:rsidRPr="004A3763" w14:paraId="1281A7A3" w14:textId="77777777" w:rsidTr="00417892">
        <w:trPr>
          <w:jc w:val="center"/>
        </w:trPr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DA9304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003/04 – 2009/10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3EAEC3A1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338</w:t>
            </w:r>
          </w:p>
          <w:p w14:paraId="5193C02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2C4012C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11</w:t>
            </w:r>
          </w:p>
          <w:p w14:paraId="311E32D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E9233C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9</w:t>
            </w:r>
          </w:p>
          <w:p w14:paraId="79DA58C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488C9658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40</w:t>
            </w:r>
          </w:p>
          <w:p w14:paraId="547095E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7E33498E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4</w:t>
            </w:r>
          </w:p>
          <w:p w14:paraId="1099C4D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62180D6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59</w:t>
            </w:r>
          </w:p>
          <w:p w14:paraId="7E5880E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24573FF2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65</w:t>
            </w:r>
          </w:p>
          <w:p w14:paraId="423CE8C7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35BAE72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5E43446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5A3C67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8</w:t>
            </w:r>
          </w:p>
          <w:p w14:paraId="07025D3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00BDC1A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349</w:t>
            </w:r>
          </w:p>
          <w:p w14:paraId="0AB9B9AC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1214A4D9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14:paraId="3D04E200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F5EEEE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7</w:t>
            </w:r>
          </w:p>
          <w:p w14:paraId="78010935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5ACB340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84</w:t>
            </w:r>
          </w:p>
          <w:p w14:paraId="4098FC64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4817531B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45</w:t>
            </w:r>
          </w:p>
          <w:p w14:paraId="41DC174A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763B9D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66</w:t>
            </w:r>
          </w:p>
          <w:p w14:paraId="59D9C5AF" w14:textId="77777777" w:rsidR="008D4AF0" w:rsidRPr="004A3763" w:rsidRDefault="008D4AF0" w:rsidP="004178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763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</w:tr>
    </w:tbl>
    <w:p w14:paraId="1308E29F" w14:textId="77777777" w:rsidR="006239F6" w:rsidRDefault="008D4AF0">
      <w:r w:rsidRPr="00F8535B">
        <w:rPr>
          <w:rFonts w:ascii="Times New Roman" w:hAnsi="Times New Roman"/>
          <w:sz w:val="22"/>
          <w:szCs w:val="22"/>
        </w:rPr>
        <w:t>Note: NR = not reportable due to small cell sizes</w:t>
      </w:r>
      <w:bookmarkStart w:id="14" w:name="_GoBack"/>
      <w:bookmarkEnd w:id="14"/>
      <w:del w:id="15" w:author="iDAPT Research" w:date="2015-10-31T11:46:00Z">
        <w:r w:rsidRPr="00F8535B" w:rsidDel="00F84B3D">
          <w:rPr>
            <w:rFonts w:ascii="Times New Roman" w:hAnsi="Times New Roman"/>
            <w:sz w:val="22"/>
            <w:szCs w:val="22"/>
          </w:rPr>
          <w:br w:type="page"/>
        </w:r>
      </w:del>
    </w:p>
    <w:sectPr w:rsidR="006239F6" w:rsidSect="008D4AF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FB0"/>
    <w:rsid w:val="003D2FB0"/>
    <w:rsid w:val="005967B3"/>
    <w:rsid w:val="006239F6"/>
    <w:rsid w:val="006726CC"/>
    <w:rsid w:val="008D4AF0"/>
    <w:rsid w:val="00F84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57BA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AF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6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6CC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AF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6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6CC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8C4B33-8716-8A49-ACB6-89AA135FA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98</Words>
  <Characters>3985</Characters>
  <Application>Microsoft Macintosh Word</Application>
  <DocSecurity>0</DocSecurity>
  <Lines>33</Lines>
  <Paragraphs>9</Paragraphs>
  <ScaleCrop>false</ScaleCrop>
  <Company>TRI/UHN</Company>
  <LinksUpToDate>false</LinksUpToDate>
  <CharactersWithSpaces>4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PT Research</dc:creator>
  <cp:keywords/>
  <dc:description/>
  <cp:lastModifiedBy>iDAPT Research</cp:lastModifiedBy>
  <cp:revision>4</cp:revision>
  <dcterms:created xsi:type="dcterms:W3CDTF">2015-10-28T14:55:00Z</dcterms:created>
  <dcterms:modified xsi:type="dcterms:W3CDTF">2015-10-31T15:46:00Z</dcterms:modified>
</cp:coreProperties>
</file>